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6060" w:rsidRPr="00D31C26" w:rsidRDefault="008E6060" w:rsidP="008E6060">
      <w:pPr>
        <w:rPr>
          <w:rFonts w:ascii="Times New Roman" w:hAnsi="Times New Roman" w:cs="Times New Roman"/>
          <w:sz w:val="24"/>
          <w:lang w:val="en-US"/>
        </w:rPr>
      </w:pPr>
      <w:r w:rsidRPr="00D31C26">
        <w:rPr>
          <w:rFonts w:ascii="Times New Roman" w:hAnsi="Times New Roman" w:cs="Times New Roman"/>
          <w:i/>
          <w:sz w:val="24"/>
          <w:lang w:val="en-US"/>
        </w:rPr>
        <w:t>Supplementary Table 5.</w:t>
      </w:r>
      <w:r w:rsidRPr="00D31C26">
        <w:rPr>
          <w:rFonts w:ascii="Times New Roman" w:hAnsi="Times New Roman" w:cs="Times New Roman"/>
          <w:sz w:val="24"/>
          <w:lang w:val="en-US"/>
        </w:rPr>
        <w:t xml:space="preserve"> Correlations between controls’ cognitive performance and concurrent prefrontal oxy-Hb.</w:t>
      </w:r>
    </w:p>
    <w:tbl>
      <w:tblPr>
        <w:tblStyle w:val="Tabellrutnt"/>
        <w:tblW w:w="82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276"/>
        <w:gridCol w:w="992"/>
        <w:gridCol w:w="1134"/>
        <w:gridCol w:w="1127"/>
      </w:tblGrid>
      <w:tr w:rsidR="008E6060" w:rsidRPr="00D31C26" w:rsidTr="005A3605">
        <w:trPr>
          <w:trHeight w:val="323"/>
        </w:trPr>
        <w:tc>
          <w:tcPr>
            <w:tcW w:w="3686" w:type="dxa"/>
            <w:tcBorders>
              <w:bottom w:val="nil"/>
            </w:tcBorders>
          </w:tcPr>
          <w:p w:rsidR="008E6060" w:rsidRPr="00D31C26" w:rsidRDefault="008E6060" w:rsidP="0052665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31C26">
              <w:rPr>
                <w:rFonts w:ascii="Times New Roman" w:hAnsi="Times New Roman" w:cs="Times New Roman"/>
                <w:b/>
                <w:lang w:val="en-US"/>
              </w:rPr>
              <w:t>Cognition tests</w:t>
            </w:r>
          </w:p>
        </w:tc>
        <w:tc>
          <w:tcPr>
            <w:tcW w:w="2268" w:type="dxa"/>
            <w:gridSpan w:val="2"/>
            <w:tcBorders>
              <w:bottom w:val="nil"/>
            </w:tcBorders>
          </w:tcPr>
          <w:p w:rsidR="008E6060" w:rsidRPr="00D31C26" w:rsidRDefault="002B411C" w:rsidP="0052665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31C26">
              <w:rPr>
                <w:rFonts w:ascii="Times New Roman" w:hAnsi="Times New Roman" w:cs="Times New Roman"/>
                <w:b/>
                <w:lang w:val="en-US"/>
              </w:rPr>
              <w:t xml:space="preserve">   </w:t>
            </w:r>
            <w:r w:rsidR="008E6060" w:rsidRPr="00D31C26">
              <w:rPr>
                <w:rFonts w:ascii="Times New Roman" w:hAnsi="Times New Roman" w:cs="Times New Roman"/>
                <w:b/>
                <w:lang w:val="en-US"/>
              </w:rPr>
              <w:t>Left oxy-Hb</w:t>
            </w:r>
          </w:p>
        </w:tc>
        <w:tc>
          <w:tcPr>
            <w:tcW w:w="2261" w:type="dxa"/>
            <w:gridSpan w:val="2"/>
            <w:tcBorders>
              <w:bottom w:val="nil"/>
            </w:tcBorders>
          </w:tcPr>
          <w:p w:rsidR="008E6060" w:rsidRPr="00D31C26" w:rsidRDefault="002B411C" w:rsidP="0052665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31C26">
              <w:rPr>
                <w:rFonts w:ascii="Times New Roman" w:hAnsi="Times New Roman" w:cs="Times New Roman"/>
                <w:b/>
                <w:lang w:val="en-US"/>
              </w:rPr>
              <w:t xml:space="preserve">   </w:t>
            </w:r>
            <w:r w:rsidR="008E6060" w:rsidRPr="00D31C26">
              <w:rPr>
                <w:rFonts w:ascii="Times New Roman" w:hAnsi="Times New Roman" w:cs="Times New Roman"/>
                <w:b/>
                <w:lang w:val="en-US"/>
              </w:rPr>
              <w:t>Right oxy-Hb</w:t>
            </w:r>
          </w:p>
        </w:tc>
      </w:tr>
      <w:tr w:rsidR="008E6060" w:rsidRPr="00D31C26" w:rsidTr="005A3605">
        <w:trPr>
          <w:trHeight w:val="323"/>
        </w:trPr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:rsidR="008E6060" w:rsidRPr="00D31C26" w:rsidRDefault="008E6060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8E6060" w:rsidRPr="00D31C26" w:rsidRDefault="002B411C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8E6060" w:rsidRPr="00D31C26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E6060" w:rsidRPr="00D31C26" w:rsidRDefault="008E6060" w:rsidP="0052665E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31C26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E6060" w:rsidRPr="00D31C26" w:rsidRDefault="002B411C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8E6060" w:rsidRPr="00D31C26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:rsidR="008E6060" w:rsidRPr="00D31C26" w:rsidRDefault="008E6060" w:rsidP="0052665E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31C26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8E6060" w:rsidRPr="00D31C26" w:rsidTr="005A3605">
        <w:trPr>
          <w:trHeight w:val="309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8E6060" w:rsidRPr="00D31C26" w:rsidRDefault="008E6060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>Trail-Making-Tes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8E6060" w:rsidRPr="00D31C26" w:rsidRDefault="008E6060" w:rsidP="0052665E">
            <w:pPr>
              <w:tabs>
                <w:tab w:val="decimal" w:pos="33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>.1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8E6060" w:rsidRPr="00D31C26" w:rsidRDefault="008E6060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>.36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8E6060" w:rsidRPr="00D31C26" w:rsidRDefault="008E6060" w:rsidP="0052665E">
            <w:pPr>
              <w:tabs>
                <w:tab w:val="decimal" w:pos="37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>.11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8E6060" w:rsidRPr="00D31C26" w:rsidRDefault="008E6060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>.412</w:t>
            </w:r>
          </w:p>
        </w:tc>
      </w:tr>
      <w:tr w:rsidR="008E6060" w:rsidRPr="00D31C26" w:rsidTr="005A3605">
        <w:trPr>
          <w:trHeight w:val="323"/>
        </w:trPr>
        <w:tc>
          <w:tcPr>
            <w:tcW w:w="3686" w:type="dxa"/>
            <w:tcBorders>
              <w:top w:val="nil"/>
              <w:bottom w:val="nil"/>
            </w:tcBorders>
          </w:tcPr>
          <w:p w:rsidR="008E6060" w:rsidRPr="00D31C26" w:rsidRDefault="008E6060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>RAVL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E6060" w:rsidRPr="00D31C26" w:rsidRDefault="008E6060" w:rsidP="00836E59">
            <w:pPr>
              <w:tabs>
                <w:tab w:val="decimal" w:pos="33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>-.2</w:t>
            </w:r>
            <w:r w:rsidR="004549F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E6060" w:rsidRPr="00D31C26" w:rsidRDefault="008E6060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>.1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6060" w:rsidRPr="00D31C26" w:rsidRDefault="008E6060" w:rsidP="00836E59">
            <w:pPr>
              <w:tabs>
                <w:tab w:val="decimal" w:pos="37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>-.11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8E6060" w:rsidRPr="00D31C26" w:rsidRDefault="008E6060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>.42</w:t>
            </w:r>
            <w:r w:rsidR="004549F9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8E6060" w:rsidRPr="00D31C26" w:rsidTr="005A3605">
        <w:trPr>
          <w:trHeight w:val="323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E6060" w:rsidRPr="00D31C26" w:rsidRDefault="008E6060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>Animal Naming</w:t>
            </w:r>
            <w:r w:rsidR="00B1027C" w:rsidRPr="00D31C26">
              <w:rPr>
                <w:rFonts w:ascii="Times New Roman" w:hAnsi="Times New Roman" w:cs="Times New Roman"/>
                <w:lang w:val="en-US"/>
              </w:rPr>
              <w:t xml:space="preserve">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E6060" w:rsidRPr="00D31C26" w:rsidRDefault="008E6060" w:rsidP="00836E59">
            <w:pPr>
              <w:tabs>
                <w:tab w:val="decimal" w:pos="33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>-.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E6060" w:rsidRPr="00D31C26" w:rsidRDefault="008E6060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>.50</w:t>
            </w:r>
            <w:r w:rsidR="004549F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E6060" w:rsidRPr="00D31C26" w:rsidRDefault="008E6060" w:rsidP="00836E59">
            <w:pPr>
              <w:tabs>
                <w:tab w:val="decimal" w:pos="37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>-.1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E6060" w:rsidRPr="00D31C26" w:rsidRDefault="008E6060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>.27</w:t>
            </w:r>
            <w:r w:rsidR="004549F9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8E6060" w:rsidRPr="00D31C26" w:rsidTr="005A3605">
        <w:trPr>
          <w:trHeight w:val="323"/>
        </w:trPr>
        <w:tc>
          <w:tcPr>
            <w:tcW w:w="3686" w:type="dxa"/>
            <w:tcBorders>
              <w:top w:val="nil"/>
              <w:bottom w:val="nil"/>
            </w:tcBorders>
          </w:tcPr>
          <w:p w:rsidR="008E6060" w:rsidRPr="00D31C26" w:rsidRDefault="008E6060" w:rsidP="005A36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 xml:space="preserve">Digit Symbol </w:t>
            </w:r>
            <w:r w:rsidR="005A3605" w:rsidRPr="00D31C26">
              <w:rPr>
                <w:rFonts w:ascii="Times New Roman" w:hAnsi="Times New Roman" w:cs="Times New Roman"/>
                <w:lang w:val="en-US"/>
              </w:rPr>
              <w:t>Coding</w:t>
            </w:r>
            <w:r w:rsidR="00B1027C" w:rsidRPr="00D31C26">
              <w:rPr>
                <w:rFonts w:ascii="Times New Roman" w:hAnsi="Times New Roman" w:cs="Times New Roman"/>
                <w:lang w:val="en-US"/>
              </w:rPr>
              <w:t xml:space="preserve"> Tes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E6060" w:rsidRPr="00D31C26" w:rsidRDefault="008E6060" w:rsidP="00836E59">
            <w:pPr>
              <w:tabs>
                <w:tab w:val="decimal" w:pos="33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>-.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E6060" w:rsidRPr="00D31C26" w:rsidRDefault="008E6060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>.2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6060" w:rsidRPr="00D31C26" w:rsidRDefault="008E6060" w:rsidP="00836E59">
            <w:pPr>
              <w:tabs>
                <w:tab w:val="decimal" w:pos="37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>-.03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8E6060" w:rsidRPr="00D31C26" w:rsidRDefault="008E6060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>.8</w:t>
            </w:r>
            <w:r w:rsidR="004549F9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8E6060" w:rsidRPr="00D31C26" w:rsidTr="005A3605">
        <w:trPr>
          <w:trHeight w:val="323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E6060" w:rsidRPr="00D31C26" w:rsidRDefault="008E6060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>Sternberg</w:t>
            </w:r>
            <w:r w:rsidR="005A3605" w:rsidRPr="00D31C26">
              <w:rPr>
                <w:rFonts w:ascii="Times New Roman" w:hAnsi="Times New Roman" w:cs="Times New Roman"/>
                <w:lang w:val="en-US"/>
              </w:rPr>
              <w:t xml:space="preserve"> Memory</w:t>
            </w:r>
            <w:r w:rsidR="00B1027C" w:rsidRPr="00D31C26">
              <w:rPr>
                <w:rFonts w:ascii="Times New Roman" w:hAnsi="Times New Roman" w:cs="Times New Roman"/>
                <w:lang w:val="en-US"/>
              </w:rPr>
              <w:t xml:space="preserve">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E6060" w:rsidRPr="00D31C26" w:rsidRDefault="008E6060" w:rsidP="00836E59">
            <w:pPr>
              <w:tabs>
                <w:tab w:val="decimal" w:pos="33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>-.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E6060" w:rsidRPr="00D31C26" w:rsidRDefault="008E6060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>.1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E6060" w:rsidRPr="00D31C26" w:rsidRDefault="008E6060" w:rsidP="00836E59">
            <w:pPr>
              <w:tabs>
                <w:tab w:val="decimal" w:pos="37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>-.1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E6060" w:rsidRPr="00D31C26" w:rsidRDefault="008E6060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>.439</w:t>
            </w:r>
          </w:p>
        </w:tc>
      </w:tr>
      <w:tr w:rsidR="008E6060" w:rsidRPr="00D31C26" w:rsidTr="005A3605">
        <w:trPr>
          <w:trHeight w:val="323"/>
        </w:trPr>
        <w:tc>
          <w:tcPr>
            <w:tcW w:w="3686" w:type="dxa"/>
            <w:tcBorders>
              <w:top w:val="nil"/>
              <w:bottom w:val="nil"/>
            </w:tcBorders>
          </w:tcPr>
          <w:p w:rsidR="008E6060" w:rsidRPr="00D31C26" w:rsidRDefault="005A3605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 xml:space="preserve">Emotional </w:t>
            </w:r>
            <w:r w:rsidR="008E6060" w:rsidRPr="00D31C26">
              <w:rPr>
                <w:rFonts w:ascii="Times New Roman" w:hAnsi="Times New Roman" w:cs="Times New Roman"/>
                <w:lang w:val="en-US"/>
              </w:rPr>
              <w:t>Stroop</w:t>
            </w:r>
            <w:r w:rsidR="00B1027C" w:rsidRPr="00D31C26">
              <w:rPr>
                <w:rFonts w:ascii="Times New Roman" w:hAnsi="Times New Roman" w:cs="Times New Roman"/>
                <w:lang w:val="en-US"/>
              </w:rPr>
              <w:t xml:space="preserve"> Tes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E6060" w:rsidRPr="00D31C26" w:rsidRDefault="004549F9" w:rsidP="0052665E">
            <w:pPr>
              <w:tabs>
                <w:tab w:val="decimal" w:pos="33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8E6060" w:rsidRPr="00D31C2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E6060" w:rsidRPr="00D31C26" w:rsidRDefault="008E6060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>.</w:t>
            </w:r>
            <w:r w:rsidR="004549F9">
              <w:rPr>
                <w:rFonts w:ascii="Times New Roman" w:hAnsi="Times New Roman" w:cs="Times New Roman"/>
                <w:lang w:val="en-US"/>
              </w:rPr>
              <w:t>1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6060" w:rsidRPr="00D31C26" w:rsidRDefault="004549F9" w:rsidP="0052665E">
            <w:pPr>
              <w:tabs>
                <w:tab w:val="decimal" w:pos="37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8E6060" w:rsidRPr="00D31C2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8E6060" w:rsidRPr="00D31C26" w:rsidRDefault="008E6060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>.</w:t>
            </w:r>
            <w:r w:rsidR="004549F9">
              <w:rPr>
                <w:rFonts w:ascii="Times New Roman" w:hAnsi="Times New Roman" w:cs="Times New Roman"/>
                <w:lang w:val="en-US"/>
              </w:rPr>
              <w:t>725</w:t>
            </w:r>
          </w:p>
        </w:tc>
      </w:tr>
      <w:tr w:rsidR="008E6060" w:rsidRPr="00D31C26" w:rsidTr="005A3605">
        <w:trPr>
          <w:trHeight w:val="309"/>
        </w:trPr>
        <w:tc>
          <w:tcPr>
            <w:tcW w:w="3686" w:type="dxa"/>
            <w:tcBorders>
              <w:top w:val="nil"/>
            </w:tcBorders>
            <w:shd w:val="clear" w:color="auto" w:fill="D9D9D9" w:themeFill="background1" w:themeFillShade="D9"/>
          </w:tcPr>
          <w:p w:rsidR="008E6060" w:rsidRPr="00D31C26" w:rsidRDefault="008E6060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>Corsi Block Tapping</w:t>
            </w:r>
            <w:r w:rsidR="00B1027C" w:rsidRPr="00D31C26">
              <w:rPr>
                <w:rFonts w:ascii="Times New Roman" w:hAnsi="Times New Roman" w:cs="Times New Roman"/>
                <w:lang w:val="en-US"/>
              </w:rPr>
              <w:t xml:space="preserve"> Tes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9D9D9" w:themeFill="background1" w:themeFillShade="D9"/>
          </w:tcPr>
          <w:p w:rsidR="008E6060" w:rsidRPr="00D31C26" w:rsidRDefault="008E6060" w:rsidP="0052665E">
            <w:pPr>
              <w:tabs>
                <w:tab w:val="decimal" w:pos="33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</w:tcPr>
          <w:p w:rsidR="008E6060" w:rsidRPr="00D31C26" w:rsidRDefault="008E6060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>.78</w:t>
            </w:r>
            <w:r w:rsidR="004549F9">
              <w:rPr>
                <w:rFonts w:ascii="Times New Roman" w:hAnsi="Times New Roman" w:cs="Times New Roman"/>
                <w:lang w:val="en-US"/>
              </w:rPr>
              <w:t>1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nil"/>
            </w:tcBorders>
            <w:shd w:val="clear" w:color="auto" w:fill="D9D9D9" w:themeFill="background1" w:themeFillShade="D9"/>
          </w:tcPr>
          <w:p w:rsidR="008E6060" w:rsidRPr="00D31C26" w:rsidRDefault="008E6060" w:rsidP="0052665E">
            <w:pPr>
              <w:tabs>
                <w:tab w:val="decimal" w:pos="37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>.13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D9D9D9" w:themeFill="background1" w:themeFillShade="D9"/>
          </w:tcPr>
          <w:p w:rsidR="008E6060" w:rsidRPr="00D31C26" w:rsidRDefault="008E6060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31C26">
              <w:rPr>
                <w:rFonts w:ascii="Times New Roman" w:hAnsi="Times New Roman" w:cs="Times New Roman"/>
                <w:lang w:val="en-US"/>
              </w:rPr>
              <w:t>.363</w:t>
            </w:r>
          </w:p>
        </w:tc>
      </w:tr>
    </w:tbl>
    <w:p w:rsidR="0054282A" w:rsidRPr="00D31C26" w:rsidRDefault="008E606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31C26">
        <w:rPr>
          <w:rFonts w:ascii="Times New Roman" w:hAnsi="Times New Roman" w:cs="Times New Roman"/>
          <w:i/>
          <w:sz w:val="20"/>
          <w:szCs w:val="20"/>
          <w:lang w:val="en-US"/>
        </w:rPr>
        <w:t>RAVLT:</w:t>
      </w:r>
      <w:r w:rsidRPr="00D31C26">
        <w:rPr>
          <w:rFonts w:ascii="Times New Roman" w:hAnsi="Times New Roman" w:cs="Times New Roman"/>
          <w:sz w:val="20"/>
          <w:szCs w:val="20"/>
          <w:lang w:val="en-US"/>
        </w:rPr>
        <w:t xml:space="preserve"> Rey Auditory Verbal Learning Test.</w:t>
      </w:r>
    </w:p>
    <w:sectPr w:rsidR="0054282A" w:rsidRPr="00D31C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060"/>
    <w:rsid w:val="000319BB"/>
    <w:rsid w:val="00187265"/>
    <w:rsid w:val="002878F5"/>
    <w:rsid w:val="002B411C"/>
    <w:rsid w:val="004549F9"/>
    <w:rsid w:val="0054282A"/>
    <w:rsid w:val="005A3605"/>
    <w:rsid w:val="00836E59"/>
    <w:rsid w:val="008E6060"/>
    <w:rsid w:val="00B1027C"/>
    <w:rsid w:val="00D31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CC9E00-842F-405B-B9DE-57A049CE1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6060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E6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5A36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A36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78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bke Struckmann</dc:creator>
  <cp:keywords/>
  <dc:description/>
  <cp:lastModifiedBy>Wiebke Struckmann</cp:lastModifiedBy>
  <cp:revision>9</cp:revision>
  <dcterms:created xsi:type="dcterms:W3CDTF">2021-01-27T14:12:00Z</dcterms:created>
  <dcterms:modified xsi:type="dcterms:W3CDTF">2021-06-07T07:51:00Z</dcterms:modified>
</cp:coreProperties>
</file>